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4A3A2" w14:textId="77777777" w:rsidR="0027338F" w:rsidRPr="00C4634A" w:rsidRDefault="0027338F" w:rsidP="00273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Supplement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2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>. Relationship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s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between awareness on biobank</w:t>
      </w: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>s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socio-demographic characteristics of participants of 2019 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1589"/>
        <w:gridCol w:w="1565"/>
        <w:gridCol w:w="1515"/>
        <w:gridCol w:w="1572"/>
        <w:gridCol w:w="1230"/>
      </w:tblGrid>
      <w:tr w:rsidR="0027338F" w:rsidRPr="00C4634A" w14:paraId="4F362D8F" w14:textId="77777777" w:rsidTr="002D4236">
        <w:tc>
          <w:tcPr>
            <w:tcW w:w="1545" w:type="dxa"/>
          </w:tcPr>
          <w:p w14:paraId="7096507F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589" w:type="dxa"/>
          </w:tcPr>
          <w:p w14:paraId="519AFF63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4652" w:type="dxa"/>
            <w:gridSpan w:val="3"/>
            <w:vAlign w:val="center"/>
          </w:tcPr>
          <w:p w14:paraId="42445E7E" w14:textId="77777777" w:rsidR="0027338F" w:rsidRPr="00DC7FC9" w:rsidRDefault="0027338F" w:rsidP="002D42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Awareness </w:t>
            </w:r>
          </w:p>
        </w:tc>
        <w:tc>
          <w:tcPr>
            <w:tcW w:w="1230" w:type="dxa"/>
          </w:tcPr>
          <w:p w14:paraId="53E9E655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</w:pPr>
          </w:p>
        </w:tc>
      </w:tr>
      <w:tr w:rsidR="0027338F" w:rsidRPr="00C4634A" w14:paraId="569CA37A" w14:textId="77777777" w:rsidTr="002D4236">
        <w:tc>
          <w:tcPr>
            <w:tcW w:w="1545" w:type="dxa"/>
          </w:tcPr>
          <w:p w14:paraId="6C7EA941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589" w:type="dxa"/>
          </w:tcPr>
          <w:p w14:paraId="52300871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565" w:type="dxa"/>
          </w:tcPr>
          <w:p w14:paraId="17C0AB33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Passively engaged, </w:t>
            </w:r>
          </w:p>
          <w:p w14:paraId="55747654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 = 16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2</w:t>
            </w:r>
          </w:p>
        </w:tc>
        <w:tc>
          <w:tcPr>
            <w:tcW w:w="1515" w:type="dxa"/>
          </w:tcPr>
          <w:p w14:paraId="6FEC5432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Actively engaged, </w:t>
            </w:r>
          </w:p>
          <w:p w14:paraId="586700A4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572" w:type="dxa"/>
          </w:tcPr>
          <w:p w14:paraId="029084CD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t</w:t>
            </w: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heard,</w:t>
            </w:r>
          </w:p>
          <w:p w14:paraId="7D434B31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 = 75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7</w:t>
            </w:r>
          </w:p>
          <w:p w14:paraId="19A882C7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70ADCCF4" w14:textId="77777777" w:rsidR="0027338F" w:rsidRPr="00DC7FC9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DC7FC9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  <w:t>P</w:t>
            </w:r>
            <w:r w:rsidRPr="00DC7FC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27338F" w:rsidRPr="00C4634A" w14:paraId="56F356D4" w14:textId="77777777" w:rsidTr="002D4236">
        <w:tc>
          <w:tcPr>
            <w:tcW w:w="1545" w:type="dxa"/>
          </w:tcPr>
          <w:p w14:paraId="52385C75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Gender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573FC5E0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Male </w:t>
            </w:r>
          </w:p>
          <w:p w14:paraId="44970641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565" w:type="dxa"/>
          </w:tcPr>
          <w:p w14:paraId="70D7CA5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7 (13.7)</w:t>
            </w:r>
          </w:p>
          <w:p w14:paraId="21799C69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4 (17.8)</w:t>
            </w:r>
          </w:p>
        </w:tc>
        <w:tc>
          <w:tcPr>
            <w:tcW w:w="1515" w:type="dxa"/>
          </w:tcPr>
          <w:p w14:paraId="51721BE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2 (10.7)</w:t>
            </w:r>
          </w:p>
          <w:p w14:paraId="21A5F3EB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7 (8.9)</w:t>
            </w:r>
          </w:p>
        </w:tc>
        <w:tc>
          <w:tcPr>
            <w:tcW w:w="1572" w:type="dxa"/>
          </w:tcPr>
          <w:p w14:paraId="768B4746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69 (75.6)</w:t>
            </w:r>
          </w:p>
          <w:p w14:paraId="583A3E84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87 (73.3)</w:t>
            </w:r>
          </w:p>
        </w:tc>
        <w:tc>
          <w:tcPr>
            <w:tcW w:w="1230" w:type="dxa"/>
          </w:tcPr>
          <w:p w14:paraId="4D7D31FB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6</w:t>
            </w:r>
          </w:p>
        </w:tc>
      </w:tr>
      <w:tr w:rsidR="0027338F" w:rsidRPr="00C4634A" w14:paraId="028D96F0" w14:textId="77777777" w:rsidTr="002D4236">
        <w:tc>
          <w:tcPr>
            <w:tcW w:w="1545" w:type="dxa"/>
          </w:tcPr>
          <w:p w14:paraId="5056EB64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Age, </w:t>
            </w:r>
          </w:p>
          <w:p w14:paraId="31913624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89" w:type="dxa"/>
          </w:tcPr>
          <w:p w14:paraId="2AD6E29D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565" w:type="dxa"/>
          </w:tcPr>
          <w:p w14:paraId="10C06B38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6.7 (14.7)</w:t>
            </w:r>
          </w:p>
        </w:tc>
        <w:tc>
          <w:tcPr>
            <w:tcW w:w="1515" w:type="dxa"/>
          </w:tcPr>
          <w:p w14:paraId="40DDF014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2.9 (13.4)</w:t>
            </w:r>
          </w:p>
        </w:tc>
        <w:tc>
          <w:tcPr>
            <w:tcW w:w="1572" w:type="dxa"/>
          </w:tcPr>
          <w:p w14:paraId="1D4FF39A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6.3 (16.1)</w:t>
            </w:r>
          </w:p>
          <w:p w14:paraId="1F412799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2198EB74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0</w:t>
            </w:r>
          </w:p>
        </w:tc>
      </w:tr>
      <w:tr w:rsidR="0027338F" w:rsidRPr="00C4634A" w14:paraId="1E31475A" w14:textId="77777777" w:rsidTr="002D4236">
        <w:tc>
          <w:tcPr>
            <w:tcW w:w="1545" w:type="dxa"/>
          </w:tcPr>
          <w:p w14:paraId="0CE427D8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ital status (N, %)</w:t>
            </w:r>
          </w:p>
        </w:tc>
        <w:tc>
          <w:tcPr>
            <w:tcW w:w="1589" w:type="dxa"/>
          </w:tcPr>
          <w:p w14:paraId="27D934DB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gle</w:t>
            </w:r>
          </w:p>
          <w:p w14:paraId="52CD868C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rried </w:t>
            </w:r>
          </w:p>
          <w:p w14:paraId="31AF8104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ivorced </w:t>
            </w:r>
          </w:p>
          <w:p w14:paraId="34F531A6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idowed  </w:t>
            </w:r>
          </w:p>
        </w:tc>
        <w:tc>
          <w:tcPr>
            <w:tcW w:w="1565" w:type="dxa"/>
          </w:tcPr>
          <w:p w14:paraId="3D7E73D0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6 (13.4)</w:t>
            </w:r>
          </w:p>
          <w:p w14:paraId="372DC97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17.0)</w:t>
            </w:r>
          </w:p>
          <w:p w14:paraId="72974221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 (16.7)</w:t>
            </w:r>
          </w:p>
          <w:p w14:paraId="2FD0F303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 (12.5)</w:t>
            </w:r>
          </w:p>
        </w:tc>
        <w:tc>
          <w:tcPr>
            <w:tcW w:w="1515" w:type="dxa"/>
          </w:tcPr>
          <w:p w14:paraId="7E0779DA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 (12.4)</w:t>
            </w:r>
          </w:p>
          <w:p w14:paraId="7FDA902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6 (10.9)</w:t>
            </w:r>
          </w:p>
          <w:p w14:paraId="7ED876F0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  7 (5.3)</w:t>
            </w:r>
          </w:p>
          <w:p w14:paraId="5157C880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   3 (3.4)</w:t>
            </w:r>
          </w:p>
        </w:tc>
        <w:tc>
          <w:tcPr>
            <w:tcW w:w="1572" w:type="dxa"/>
          </w:tcPr>
          <w:p w14:paraId="2FB3C55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4 (74.2)</w:t>
            </w:r>
          </w:p>
          <w:p w14:paraId="1EA5A71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36 (72.1)</w:t>
            </w:r>
          </w:p>
          <w:p w14:paraId="54070D91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78.0)</w:t>
            </w:r>
          </w:p>
          <w:p w14:paraId="2DA05E13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4 (84.1)</w:t>
            </w:r>
          </w:p>
        </w:tc>
        <w:tc>
          <w:tcPr>
            <w:tcW w:w="1230" w:type="dxa"/>
          </w:tcPr>
          <w:p w14:paraId="7C45D60A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6</w:t>
            </w:r>
          </w:p>
        </w:tc>
      </w:tr>
      <w:tr w:rsidR="0027338F" w:rsidRPr="00C4634A" w14:paraId="44473660" w14:textId="77777777" w:rsidTr="002D4236">
        <w:tc>
          <w:tcPr>
            <w:tcW w:w="1545" w:type="dxa"/>
          </w:tcPr>
          <w:p w14:paraId="638B1C23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ducation (N, %)</w:t>
            </w:r>
          </w:p>
        </w:tc>
        <w:tc>
          <w:tcPr>
            <w:tcW w:w="1589" w:type="dxa"/>
          </w:tcPr>
          <w:p w14:paraId="6AC35FC0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mary</w:t>
            </w:r>
          </w:p>
          <w:p w14:paraId="643D3E50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econdary/ professional </w:t>
            </w:r>
          </w:p>
          <w:p w14:paraId="1C8C5CAE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1565" w:type="dxa"/>
          </w:tcPr>
          <w:p w14:paraId="4FCC3BFA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 (9.7)</w:t>
            </w:r>
          </w:p>
          <w:p w14:paraId="6925CB9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69FF9380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96 (15.2)</w:t>
            </w:r>
          </w:p>
          <w:p w14:paraId="0CCA922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4 (19.7)</w:t>
            </w:r>
          </w:p>
        </w:tc>
        <w:tc>
          <w:tcPr>
            <w:tcW w:w="1515" w:type="dxa"/>
          </w:tcPr>
          <w:p w14:paraId="5256D224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 (0.9)</w:t>
            </w:r>
          </w:p>
          <w:p w14:paraId="67C88A57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13700E97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0 (7.9)</w:t>
            </w:r>
          </w:p>
          <w:p w14:paraId="4CEC684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8 (17.5)</w:t>
            </w:r>
          </w:p>
        </w:tc>
        <w:tc>
          <w:tcPr>
            <w:tcW w:w="1572" w:type="dxa"/>
          </w:tcPr>
          <w:p w14:paraId="246A740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1 (89.4)</w:t>
            </w:r>
          </w:p>
          <w:p w14:paraId="22F29F91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50E041C9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84 (76.8)</w:t>
            </w:r>
          </w:p>
          <w:p w14:paraId="46489A21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72 (62.8)</w:t>
            </w:r>
          </w:p>
        </w:tc>
        <w:tc>
          <w:tcPr>
            <w:tcW w:w="1230" w:type="dxa"/>
          </w:tcPr>
          <w:p w14:paraId="6A4DC338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27338F" w:rsidRPr="00C4634A" w14:paraId="10AD0BAA" w14:textId="77777777" w:rsidTr="002D4236">
        <w:tc>
          <w:tcPr>
            <w:tcW w:w="1545" w:type="dxa"/>
          </w:tcPr>
          <w:p w14:paraId="7AFDE474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verage salary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er month </w:t>
            </w:r>
            <w:r w:rsidRPr="00976C78">
              <w:rPr>
                <w:rFonts w:asciiTheme="majorBidi" w:eastAsia="Times New Roman" w:hAnsiTheme="majorBidi" w:cstheme="majorBidi"/>
                <w:sz w:val="24"/>
                <w:szCs w:val="24"/>
              </w:rPr>
              <w:t>per person in the family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Euro) </w:t>
            </w:r>
          </w:p>
        </w:tc>
        <w:tc>
          <w:tcPr>
            <w:tcW w:w="1589" w:type="dxa"/>
          </w:tcPr>
          <w:p w14:paraId="79321F56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 210</w:t>
            </w:r>
          </w:p>
          <w:p w14:paraId="12E92759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1 – 300</w:t>
            </w:r>
          </w:p>
          <w:p w14:paraId="1597339D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01 – 400 </w:t>
            </w:r>
          </w:p>
          <w:p w14:paraId="64A3BCF0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1 – 590</w:t>
            </w:r>
          </w:p>
          <w:p w14:paraId="78943826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gt; 591</w:t>
            </w:r>
          </w:p>
        </w:tc>
        <w:tc>
          <w:tcPr>
            <w:tcW w:w="1565" w:type="dxa"/>
          </w:tcPr>
          <w:p w14:paraId="693AF866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 (14.4)</w:t>
            </w:r>
          </w:p>
          <w:p w14:paraId="16583EC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 (16.2)</w:t>
            </w:r>
          </w:p>
          <w:p w14:paraId="526DAE2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 (15.3)</w:t>
            </w:r>
          </w:p>
          <w:p w14:paraId="54BE5DFD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22 (16.1) </w:t>
            </w:r>
          </w:p>
          <w:p w14:paraId="2628949E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1 (22.9)</w:t>
            </w:r>
          </w:p>
        </w:tc>
        <w:tc>
          <w:tcPr>
            <w:tcW w:w="1515" w:type="dxa"/>
          </w:tcPr>
          <w:p w14:paraId="7DDA45D7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 (5.4)</w:t>
            </w:r>
          </w:p>
          <w:p w14:paraId="39B63E25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  6 (3.4)</w:t>
            </w:r>
          </w:p>
          <w:p w14:paraId="1F7AE0C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7 (8.9)</w:t>
            </w:r>
          </w:p>
          <w:p w14:paraId="480E8CEF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 (9.5)</w:t>
            </w:r>
          </w:p>
          <w:p w14:paraId="714187B6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9 (21.8)</w:t>
            </w:r>
          </w:p>
        </w:tc>
        <w:tc>
          <w:tcPr>
            <w:tcW w:w="1572" w:type="dxa"/>
          </w:tcPr>
          <w:p w14:paraId="7A00379E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62 (80.2)</w:t>
            </w:r>
          </w:p>
          <w:p w14:paraId="756294D1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4 (80.4)</w:t>
            </w:r>
          </w:p>
          <w:p w14:paraId="61F40FD5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4 (75.8)</w:t>
            </w:r>
          </w:p>
          <w:p w14:paraId="6B104C99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2 (74.5)</w:t>
            </w:r>
          </w:p>
          <w:p w14:paraId="6B576AD6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9 (55.3)</w:t>
            </w:r>
          </w:p>
        </w:tc>
        <w:tc>
          <w:tcPr>
            <w:tcW w:w="1230" w:type="dxa"/>
          </w:tcPr>
          <w:p w14:paraId="13AA8B41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27338F" w:rsidRPr="00C4634A" w14:paraId="02DD7097" w14:textId="77777777" w:rsidTr="002D4236">
        <w:tc>
          <w:tcPr>
            <w:tcW w:w="1545" w:type="dxa"/>
          </w:tcPr>
          <w:p w14:paraId="59A5446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aving childre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under the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e of 1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343F41B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Yes</w:t>
            </w:r>
          </w:p>
          <w:p w14:paraId="79C82EAA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No</w:t>
            </w:r>
          </w:p>
        </w:tc>
        <w:tc>
          <w:tcPr>
            <w:tcW w:w="1565" w:type="dxa"/>
          </w:tcPr>
          <w:p w14:paraId="0FB32A45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0 (17.0)</w:t>
            </w:r>
          </w:p>
          <w:p w14:paraId="67694BF1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2 (15.4)</w:t>
            </w:r>
          </w:p>
        </w:tc>
        <w:tc>
          <w:tcPr>
            <w:tcW w:w="1515" w:type="dxa"/>
          </w:tcPr>
          <w:p w14:paraId="4D934334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4 (12.5)</w:t>
            </w:r>
          </w:p>
          <w:p w14:paraId="2585F5E3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5 (8.3)</w:t>
            </w:r>
          </w:p>
        </w:tc>
        <w:tc>
          <w:tcPr>
            <w:tcW w:w="1572" w:type="dxa"/>
          </w:tcPr>
          <w:p w14:paraId="1F36D0B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8 (70.5)</w:t>
            </w:r>
          </w:p>
          <w:p w14:paraId="14F0FE3B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07 (76.4)</w:t>
            </w:r>
          </w:p>
        </w:tc>
        <w:tc>
          <w:tcPr>
            <w:tcW w:w="1230" w:type="dxa"/>
          </w:tcPr>
          <w:p w14:paraId="7C55CE6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7</w:t>
            </w:r>
          </w:p>
        </w:tc>
      </w:tr>
      <w:tr w:rsidR="0027338F" w:rsidRPr="00C4634A" w14:paraId="4C40589D" w14:textId="77777777" w:rsidTr="002D4236">
        <w:tc>
          <w:tcPr>
            <w:tcW w:w="1545" w:type="dxa"/>
          </w:tcPr>
          <w:p w14:paraId="0434F281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tionality (N, %)</w:t>
            </w:r>
          </w:p>
        </w:tc>
        <w:tc>
          <w:tcPr>
            <w:tcW w:w="1589" w:type="dxa"/>
          </w:tcPr>
          <w:p w14:paraId="7E47E154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269C59A1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ssian </w:t>
            </w:r>
          </w:p>
          <w:p w14:paraId="57274570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565" w:type="dxa"/>
          </w:tcPr>
          <w:p w14:paraId="189FAC4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5 (17.5)</w:t>
            </w:r>
          </w:p>
          <w:p w14:paraId="40A0404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6 (14.0)</w:t>
            </w:r>
          </w:p>
          <w:p w14:paraId="5ECE0D79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 (12.4)</w:t>
            </w:r>
          </w:p>
        </w:tc>
        <w:tc>
          <w:tcPr>
            <w:tcW w:w="1515" w:type="dxa"/>
          </w:tcPr>
          <w:p w14:paraId="21E7D19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3 (10.5)</w:t>
            </w:r>
          </w:p>
          <w:p w14:paraId="555F961E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 (7.3)</w:t>
            </w:r>
          </w:p>
          <w:p w14:paraId="4F0EF30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 (12.4)</w:t>
            </w:r>
          </w:p>
        </w:tc>
        <w:tc>
          <w:tcPr>
            <w:tcW w:w="1572" w:type="dxa"/>
          </w:tcPr>
          <w:p w14:paraId="0B8F717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31 (72.0)</w:t>
            </w:r>
          </w:p>
          <w:p w14:paraId="19000AF1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59 (78.7)</w:t>
            </w:r>
          </w:p>
          <w:p w14:paraId="31B081F0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7 (75.3)</w:t>
            </w:r>
          </w:p>
        </w:tc>
        <w:tc>
          <w:tcPr>
            <w:tcW w:w="1230" w:type="dxa"/>
          </w:tcPr>
          <w:p w14:paraId="5B75AB7A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5</w:t>
            </w:r>
          </w:p>
        </w:tc>
      </w:tr>
      <w:tr w:rsidR="0027338F" w:rsidRPr="00C4634A" w14:paraId="03A836DB" w14:textId="77777777" w:rsidTr="002D4236">
        <w:tc>
          <w:tcPr>
            <w:tcW w:w="1545" w:type="dxa"/>
          </w:tcPr>
          <w:p w14:paraId="5B944B16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tial status (N, %)</w:t>
            </w:r>
          </w:p>
        </w:tc>
        <w:tc>
          <w:tcPr>
            <w:tcW w:w="1589" w:type="dxa"/>
          </w:tcPr>
          <w:p w14:paraId="631172D7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tvian citizen</w:t>
            </w:r>
          </w:p>
          <w:p w14:paraId="2F6F98DE" w14:textId="3BD2EA2F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  <w:r w:rsidR="004E31F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citizen</w:t>
            </w:r>
            <w:bookmarkStart w:id="0" w:name="_GoBack"/>
            <w:bookmarkEnd w:id="0"/>
          </w:p>
        </w:tc>
        <w:tc>
          <w:tcPr>
            <w:tcW w:w="1565" w:type="dxa"/>
          </w:tcPr>
          <w:p w14:paraId="674852AA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8 (17.0)</w:t>
            </w:r>
          </w:p>
          <w:p w14:paraId="5C9831AD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55B6A598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4 (9.7)</w:t>
            </w:r>
          </w:p>
        </w:tc>
        <w:tc>
          <w:tcPr>
            <w:tcW w:w="1515" w:type="dxa"/>
          </w:tcPr>
          <w:p w14:paraId="5AFB99B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3 (10.7)</w:t>
            </w:r>
          </w:p>
          <w:p w14:paraId="01444DEF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346E7E80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 (4.2)</w:t>
            </w:r>
          </w:p>
        </w:tc>
        <w:tc>
          <w:tcPr>
            <w:tcW w:w="1572" w:type="dxa"/>
          </w:tcPr>
          <w:p w14:paraId="0DF7C294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32 (72.4)</w:t>
            </w:r>
          </w:p>
          <w:p w14:paraId="74F07114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472F157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4 (86.1)</w:t>
            </w:r>
          </w:p>
        </w:tc>
        <w:tc>
          <w:tcPr>
            <w:tcW w:w="1230" w:type="dxa"/>
          </w:tcPr>
          <w:p w14:paraId="745889B7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27338F" w:rsidRPr="00C4634A" w14:paraId="5504E045" w14:textId="77777777" w:rsidTr="002D4236">
        <w:tc>
          <w:tcPr>
            <w:tcW w:w="1545" w:type="dxa"/>
          </w:tcPr>
          <w:p w14:paraId="674D2F52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rking status (N, %)</w:t>
            </w:r>
          </w:p>
        </w:tc>
        <w:tc>
          <w:tcPr>
            <w:tcW w:w="1589" w:type="dxa"/>
          </w:tcPr>
          <w:p w14:paraId="171D4CBC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al sector</w:t>
            </w:r>
          </w:p>
          <w:p w14:paraId="5A158A02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vate sector</w:t>
            </w:r>
          </w:p>
          <w:p w14:paraId="075C5409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ot working </w:t>
            </w:r>
          </w:p>
        </w:tc>
        <w:tc>
          <w:tcPr>
            <w:tcW w:w="1565" w:type="dxa"/>
          </w:tcPr>
          <w:p w14:paraId="7C10808F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5 (17.9)</w:t>
            </w:r>
          </w:p>
          <w:p w14:paraId="2020DCFF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27CADD9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8 (16.8)</w:t>
            </w:r>
          </w:p>
          <w:p w14:paraId="2CA45B47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9 (13.6)</w:t>
            </w:r>
          </w:p>
        </w:tc>
        <w:tc>
          <w:tcPr>
            <w:tcW w:w="1515" w:type="dxa"/>
          </w:tcPr>
          <w:p w14:paraId="384E6FB6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 (14.9)</w:t>
            </w:r>
          </w:p>
          <w:p w14:paraId="3420667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5A06E846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8 (10.4)</w:t>
            </w:r>
          </w:p>
          <w:p w14:paraId="56099C7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 (6.1)</w:t>
            </w:r>
          </w:p>
        </w:tc>
        <w:tc>
          <w:tcPr>
            <w:tcW w:w="1572" w:type="dxa"/>
          </w:tcPr>
          <w:p w14:paraId="49C59086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1 (67.2)</w:t>
            </w:r>
          </w:p>
          <w:p w14:paraId="3B463D18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10A2A87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37 (72.8)</w:t>
            </w:r>
          </w:p>
          <w:p w14:paraId="4B24F860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88 (80.2)</w:t>
            </w:r>
          </w:p>
        </w:tc>
        <w:tc>
          <w:tcPr>
            <w:tcW w:w="1230" w:type="dxa"/>
          </w:tcPr>
          <w:p w14:paraId="64596858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27338F" w:rsidRPr="00C4634A" w14:paraId="18C6D8B6" w14:textId="77777777" w:rsidTr="002D4236">
        <w:tc>
          <w:tcPr>
            <w:tcW w:w="1545" w:type="dxa"/>
          </w:tcPr>
          <w:p w14:paraId="371C8AE9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lace of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c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N, %)</w:t>
            </w:r>
          </w:p>
        </w:tc>
        <w:tc>
          <w:tcPr>
            <w:tcW w:w="1589" w:type="dxa"/>
          </w:tcPr>
          <w:p w14:paraId="5D09F04C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ital city</w:t>
            </w:r>
          </w:p>
          <w:p w14:paraId="615483C6" w14:textId="77777777" w:rsidR="0027338F" w:rsidRPr="00C4634A" w:rsidRDefault="0027338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ther city</w:t>
            </w:r>
          </w:p>
          <w:p w14:paraId="02503FEA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ral area</w:t>
            </w:r>
          </w:p>
        </w:tc>
        <w:tc>
          <w:tcPr>
            <w:tcW w:w="1565" w:type="dxa"/>
          </w:tcPr>
          <w:p w14:paraId="5BB0A695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4 (13.0)</w:t>
            </w:r>
          </w:p>
          <w:p w14:paraId="22F39346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4 (16.7)</w:t>
            </w:r>
          </w:p>
          <w:p w14:paraId="7565B98C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4 (18.4)</w:t>
            </w:r>
          </w:p>
        </w:tc>
        <w:tc>
          <w:tcPr>
            <w:tcW w:w="1515" w:type="dxa"/>
          </w:tcPr>
          <w:p w14:paraId="5A8C16E2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1 (15.0)</w:t>
            </w:r>
          </w:p>
          <w:p w14:paraId="4B56D303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 (5.2)</w:t>
            </w:r>
          </w:p>
          <w:p w14:paraId="5CE9FE0B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7 (9.2)</w:t>
            </w:r>
          </w:p>
        </w:tc>
        <w:tc>
          <w:tcPr>
            <w:tcW w:w="1572" w:type="dxa"/>
          </w:tcPr>
          <w:p w14:paraId="17C3D1AD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4 (72.0)</w:t>
            </w:r>
          </w:p>
          <w:p w14:paraId="4E4F9FFB" w14:textId="77777777" w:rsidR="0027338F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00 (78.1)</w:t>
            </w:r>
          </w:p>
          <w:p w14:paraId="5FB93A9F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12 (72.4)</w:t>
            </w:r>
          </w:p>
        </w:tc>
        <w:tc>
          <w:tcPr>
            <w:tcW w:w="1230" w:type="dxa"/>
          </w:tcPr>
          <w:p w14:paraId="600AC8D1" w14:textId="77777777" w:rsidR="0027338F" w:rsidRPr="00C4634A" w:rsidRDefault="0027338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</w:tbl>
    <w:p w14:paraId="33538030" w14:textId="77777777" w:rsidR="00E37200" w:rsidRDefault="00E37200"/>
    <w:sectPr w:rsidR="00E3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38F"/>
    <w:rsid w:val="0027338F"/>
    <w:rsid w:val="004E31F8"/>
    <w:rsid w:val="00E37200"/>
    <w:rsid w:val="00F5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1EE2"/>
  <w15:chartTrackingRefBased/>
  <w15:docId w15:val="{FF5F9879-0DF3-4E3F-A1D3-6504A349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3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2</Words>
  <Characters>634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2</cp:revision>
  <dcterms:created xsi:type="dcterms:W3CDTF">2020-03-29T16:41:00Z</dcterms:created>
  <dcterms:modified xsi:type="dcterms:W3CDTF">2020-06-22T19:09:00Z</dcterms:modified>
</cp:coreProperties>
</file>